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16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530"/>
        <w:gridCol w:w="1350"/>
        <w:gridCol w:w="180"/>
        <w:gridCol w:w="1800"/>
        <w:gridCol w:w="1170"/>
        <w:gridCol w:w="900"/>
      </w:tblGrid>
      <w:tr w:rsidR="008B3FB8" w:rsidRPr="000B5387" w14:paraId="3D5BF53A" w14:textId="77777777" w:rsidTr="0034542C">
        <w:trPr>
          <w:tblHeader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BC306C3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3E754C3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Mutant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CAB824C" w14:textId="77777777" w:rsidR="008B3FB8" w:rsidRPr="000B5387" w:rsidRDefault="008B3FB8" w:rsidP="0034542C">
            <w:pPr>
              <w:widowControl w:val="0"/>
              <w:suppressLineNumbers/>
              <w:suppressAutoHyphens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Human</w:t>
            </w:r>
          </w:p>
          <w:p w14:paraId="6AB2860F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Ortholog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DCDCF3B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PCD Gene</w:t>
            </w:r>
          </w:p>
        </w:tc>
        <w:tc>
          <w:tcPr>
            <w:tcW w:w="180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B93E5D9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DNA or animo acid change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3E58063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Type of allele</w:t>
            </w:r>
          </w:p>
        </w:tc>
        <w:tc>
          <w:tcPr>
            <w:tcW w:w="90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67B258B" w14:textId="77777777" w:rsidR="008B3FB8" w:rsidRPr="000B5387" w:rsidRDefault="008B3FB8" w:rsidP="0034542C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Ref.</w:t>
            </w:r>
          </w:p>
        </w:tc>
      </w:tr>
      <w:tr w:rsidR="008B3FB8" w:rsidRPr="000B5387" w14:paraId="1FA23DDF" w14:textId="77777777" w:rsidTr="0034542C">
        <w:trPr>
          <w:tblHeader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0BDB8099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IFTA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EE12ED7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15-1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FCEF654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WDR19</w:t>
            </w:r>
          </w:p>
        </w:tc>
        <w:tc>
          <w:tcPr>
            <w:tcW w:w="135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1CCB0AE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4A2FDF3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C1283R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BF4F49E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/ 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"/>
            <w:id w:val="-1598088936"/>
            <w:placeholder>
              <w:docPart w:val="7847458530064069A44CDE23F110CF07"/>
            </w:placeholder>
          </w:sdtPr>
          <w:sdtContent>
            <w:tc>
              <w:tcPr>
                <w:tcW w:w="900" w:type="dxa"/>
                <w:tcBorders>
                  <w:top w:val="single" w:sz="4" w:space="0" w:color="auto"/>
                  <w:bottom w:val="dashed" w:sz="4" w:space="0" w:color="auto"/>
                </w:tcBorders>
                <w:vAlign w:val="center"/>
              </w:tcPr>
              <w:p w14:paraId="7F594B14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2]</w:t>
                </w:r>
              </w:p>
            </w:tc>
          </w:sdtContent>
        </w:sdt>
      </w:tr>
      <w:tr w:rsidR="008B3FB8" w:rsidRPr="000B5387" w14:paraId="064D83AD" w14:textId="77777777" w:rsidTr="0034542C">
        <w:trPr>
          <w:tblHeader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2E2C5460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5ADC1D6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17-1</w:t>
            </w:r>
          </w:p>
        </w:tc>
        <w:tc>
          <w:tcPr>
            <w:tcW w:w="153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5F21C37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TTC21A</w:t>
            </w:r>
          </w:p>
        </w:tc>
        <w:tc>
          <w:tcPr>
            <w:tcW w:w="13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4312BFE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D718A15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-frame deletion of 3 exons</w:t>
            </w: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7CB4D88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/ 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"/>
            <w:id w:val="1663588409"/>
            <w:placeholder>
              <w:docPart w:val="DD245DF048E44009A6D20BC8DE31BD37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single" w:sz="4" w:space="0" w:color="auto"/>
                </w:tcBorders>
                <w:vAlign w:val="center"/>
              </w:tcPr>
              <w:p w14:paraId="1D69FE4D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2]</w:t>
                </w:r>
              </w:p>
            </w:tc>
          </w:sdtContent>
        </w:sdt>
      </w:tr>
      <w:tr w:rsidR="008B3FB8" w:rsidRPr="000B5387" w14:paraId="230B9309" w14:textId="77777777" w:rsidTr="0034542C">
        <w:trPr>
          <w:tblHeader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C1440F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5CE6D7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09574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426AB0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03E331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2F8F04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E597B" w14:textId="77777777" w:rsidR="008B3FB8" w:rsidRPr="000B5387" w:rsidRDefault="008B3FB8" w:rsidP="0034542C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</w:tr>
      <w:tr w:rsidR="008B3FB8" w:rsidRPr="000B5387" w14:paraId="700A3A00" w14:textId="77777777" w:rsidTr="0034542C">
        <w:trPr>
          <w:tblHeader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0E148176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IFTB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3B74064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11-1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82E22D4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IFT172</w:t>
            </w:r>
          </w:p>
        </w:tc>
        <w:tc>
          <w:tcPr>
            <w:tcW w:w="135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CFB0B70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5F29B28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1615P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73734B5" w14:textId="77777777" w:rsidR="008B3FB8" w:rsidRPr="00215526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215526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/ Null</w:t>
            </w:r>
            <w:r w:rsidRPr="00215526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"/>
            <w:id w:val="812141887"/>
            <w:placeholder>
              <w:docPart w:val="74A2DB1FB7114C87A8FD4D9E23FEB5D7"/>
            </w:placeholder>
          </w:sdtPr>
          <w:sdtContent>
            <w:tc>
              <w:tcPr>
                <w:tcW w:w="900" w:type="dxa"/>
                <w:tcBorders>
                  <w:top w:val="single" w:sz="4" w:space="0" w:color="auto"/>
                  <w:bottom w:val="dashed" w:sz="4" w:space="0" w:color="auto"/>
                </w:tcBorders>
                <w:shd w:val="clear" w:color="auto" w:fill="auto"/>
                <w:vAlign w:val="center"/>
              </w:tcPr>
              <w:p w14:paraId="7BEDE229" w14:textId="77777777" w:rsidR="008B3FB8" w:rsidRPr="00215526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3]</w:t>
                </w:r>
              </w:p>
            </w:tc>
          </w:sdtContent>
        </w:sdt>
      </w:tr>
      <w:tr w:rsidR="008B3FB8" w:rsidRPr="000B5387" w14:paraId="6F733E46" w14:textId="77777777" w:rsidTr="0034542C">
        <w:trPr>
          <w:tblHeader/>
        </w:trPr>
        <w:tc>
          <w:tcPr>
            <w:tcW w:w="1260" w:type="dxa"/>
            <w:vMerge/>
            <w:vAlign w:val="center"/>
          </w:tcPr>
          <w:p w14:paraId="535FFC9F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6B4BE3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ft81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4AFB10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IFT81</w:t>
            </w:r>
          </w:p>
        </w:tc>
        <w:tc>
          <w:tcPr>
            <w:tcW w:w="13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8E661C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F01D16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3’ splice site of exon 7 </w:t>
            </w: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989176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/</w:t>
            </w:r>
          </w:p>
          <w:p w14:paraId="151125C0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"/>
            <w:id w:val="-323360097"/>
            <w:placeholder>
              <w:docPart w:val="6215DA04787342418EEB1985136B635E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dashed" w:sz="4" w:space="0" w:color="auto"/>
                </w:tcBorders>
                <w:vAlign w:val="center"/>
              </w:tcPr>
              <w:p w14:paraId="4DE1EDF9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4]</w:t>
                </w:r>
              </w:p>
            </w:tc>
          </w:sdtContent>
        </w:sdt>
      </w:tr>
      <w:tr w:rsidR="008B3FB8" w:rsidRPr="000B5387" w14:paraId="7A80D2EB" w14:textId="77777777" w:rsidTr="0034542C">
        <w:trPr>
          <w:tblHeader/>
        </w:trPr>
        <w:tc>
          <w:tcPr>
            <w:tcW w:w="1260" w:type="dxa"/>
            <w:vMerge/>
            <w:vAlign w:val="center"/>
          </w:tcPr>
          <w:p w14:paraId="3328F4F2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49C8F2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ft80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AECE5F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IFT80</w:t>
            </w:r>
          </w:p>
        </w:tc>
        <w:tc>
          <w:tcPr>
            <w:tcW w:w="13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2FDFE9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ADDFD6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W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sym w:font="Wingdings" w:char="F0E0"/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X</w:t>
            </w: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70E7B1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"/>
            <w:id w:val="-80225919"/>
            <w:placeholder>
              <w:docPart w:val="29A6957DC242445E9C092CAB9522E841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dashed" w:sz="4" w:space="0" w:color="auto"/>
                </w:tcBorders>
                <w:vAlign w:val="center"/>
              </w:tcPr>
              <w:p w14:paraId="057527B4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5]</w:t>
                </w:r>
              </w:p>
            </w:tc>
          </w:sdtContent>
        </w:sdt>
      </w:tr>
      <w:tr w:rsidR="008B3FB8" w:rsidRPr="000B5387" w14:paraId="55709862" w14:textId="77777777" w:rsidTr="0034542C">
        <w:trPr>
          <w:tblHeader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3B2879DB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AD7A366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bld1-1</w:t>
            </w:r>
          </w:p>
        </w:tc>
        <w:tc>
          <w:tcPr>
            <w:tcW w:w="153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DA4358D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IFT52</w:t>
            </w:r>
          </w:p>
        </w:tc>
        <w:tc>
          <w:tcPr>
            <w:tcW w:w="13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FA75695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1B195B4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Insertion</w:t>
            </w: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4C8F2BC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"/>
            <w:id w:val="575869534"/>
            <w:placeholder>
              <w:docPart w:val="A990B7C78B1A4465A1A04E192C248066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single" w:sz="4" w:space="0" w:color="auto"/>
                </w:tcBorders>
                <w:vAlign w:val="center"/>
              </w:tcPr>
              <w:p w14:paraId="4C14CFB1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6]</w:t>
                </w:r>
              </w:p>
            </w:tc>
          </w:sdtContent>
        </w:sdt>
      </w:tr>
      <w:tr w:rsidR="008B3FB8" w:rsidRPr="000B5387" w14:paraId="52E883E9" w14:textId="77777777" w:rsidTr="0034542C">
        <w:trPr>
          <w:tblHeader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2D4B2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69C7D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E297F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ACEEB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0E8C9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BF3193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DA3F9" w14:textId="77777777" w:rsidR="008B3FB8" w:rsidRPr="000B5387" w:rsidRDefault="008B3FB8" w:rsidP="0034542C">
            <w:pP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</w:p>
        </w:tc>
      </w:tr>
      <w:tr w:rsidR="008B3FB8" w:rsidRPr="000B5387" w14:paraId="6DF4C465" w14:textId="77777777" w:rsidTr="0034542C">
        <w:trPr>
          <w:tblHeader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3D19769C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IFT</w:t>
            </w:r>
          </w:p>
          <w:p w14:paraId="14E806E8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  <w:t>Motors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45DA9A8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10-14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8424E6D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KIF3A</w:t>
            </w:r>
          </w:p>
        </w:tc>
        <w:tc>
          <w:tcPr>
            <w:tcW w:w="135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2C76E82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7E752F0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24K</w:t>
            </w:r>
          </w:p>
        </w:tc>
        <w:tc>
          <w:tcPr>
            <w:tcW w:w="117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0656F45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/</w:t>
            </w:r>
          </w:p>
          <w:p w14:paraId="6E6A78BD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"/>
            <w:id w:val="-1935972909"/>
            <w:placeholder>
              <w:docPart w:val="ACEE6A151FCF4D93989CDDCEFEABD56B"/>
            </w:placeholder>
          </w:sdtPr>
          <w:sdtContent>
            <w:tc>
              <w:tcPr>
                <w:tcW w:w="900" w:type="dxa"/>
                <w:tcBorders>
                  <w:top w:val="single" w:sz="4" w:space="0" w:color="auto"/>
                  <w:bottom w:val="dashed" w:sz="4" w:space="0" w:color="auto"/>
                </w:tcBorders>
                <w:vAlign w:val="center"/>
              </w:tcPr>
              <w:p w14:paraId="05A6E03A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7]</w:t>
                </w:r>
              </w:p>
            </w:tc>
          </w:sdtContent>
        </w:sdt>
      </w:tr>
      <w:tr w:rsidR="008B3FB8" w:rsidRPr="000B5387" w14:paraId="60EB1DD8" w14:textId="77777777" w:rsidTr="0034542C">
        <w:trPr>
          <w:tblHeader/>
        </w:trPr>
        <w:tc>
          <w:tcPr>
            <w:tcW w:w="1260" w:type="dxa"/>
            <w:vMerge/>
            <w:vAlign w:val="center"/>
          </w:tcPr>
          <w:p w14:paraId="621F40CA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056703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8-3</w:t>
            </w:r>
          </w:p>
        </w:tc>
        <w:tc>
          <w:tcPr>
            <w:tcW w:w="15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4DD1EE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KIF3B</w:t>
            </w:r>
          </w:p>
        </w:tc>
        <w:tc>
          <w:tcPr>
            <w:tcW w:w="135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7B6A42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A834CC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E24G</w:t>
            </w:r>
          </w:p>
        </w:tc>
        <w:tc>
          <w:tcPr>
            <w:tcW w:w="117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FE799B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</w:t>
            </w:r>
          </w:p>
          <w:p w14:paraId="038C271F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"/>
            <w:id w:val="-388959797"/>
            <w:placeholder>
              <w:docPart w:val="E5EFD266FB49450DBD079E0B5B2D019B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dashed" w:sz="4" w:space="0" w:color="auto"/>
                </w:tcBorders>
                <w:vAlign w:val="center"/>
              </w:tcPr>
              <w:p w14:paraId="32C594D2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8]</w:t>
                </w:r>
              </w:p>
            </w:tc>
          </w:sdtContent>
        </w:sdt>
      </w:tr>
      <w:tr w:rsidR="008B3FB8" w:rsidRPr="000B5387" w14:paraId="67E04EED" w14:textId="77777777" w:rsidTr="0034542C">
        <w:trPr>
          <w:tblHeader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36E4D457" w14:textId="77777777" w:rsidR="008B3FB8" w:rsidRPr="000B5387" w:rsidRDefault="008B3FB8" w:rsidP="0034542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3B2E487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la24-1</w:t>
            </w:r>
          </w:p>
        </w:tc>
        <w:tc>
          <w:tcPr>
            <w:tcW w:w="153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0F5B722" w14:textId="77777777" w:rsidR="008B3FB8" w:rsidRPr="000B5387" w:rsidRDefault="008B3FB8" w:rsidP="0034542C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DYNC2H1/DHC1b</w:t>
            </w:r>
          </w:p>
        </w:tc>
        <w:tc>
          <w:tcPr>
            <w:tcW w:w="13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D7F4DA5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80" w:type="dxa"/>
            <w:gridSpan w:val="2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7D298EB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L3243P</w:t>
            </w:r>
          </w:p>
        </w:tc>
        <w:tc>
          <w:tcPr>
            <w:tcW w:w="117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5415CFD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Altered**</w:t>
            </w:r>
          </w:p>
          <w:p w14:paraId="67994C25" w14:textId="77777777" w:rsidR="008B3FB8" w:rsidRPr="000B5387" w:rsidRDefault="008B3FB8" w:rsidP="0034542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>Null</w:t>
            </w:r>
            <w:r w:rsidRPr="000B5387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sdt>
          <w:sdtPr>
            <w:rPr>
              <w:rFonts w:ascii="Arial" w:hAnsi="Arial" w:cs="Arial"/>
              <w:color w:val="000000"/>
              <w:sz w:val="24"/>
              <w:szCs w:val="24"/>
              <w:lang w:val="en-GB"/>
            </w:rPr>
            <w:tag w:val="MENDELEY_CITATION_v3_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"/>
            <w:id w:val="-99869965"/>
            <w:placeholder>
              <w:docPart w:val="597DEF56C56C45AC98AC7BC4EFD79904"/>
            </w:placeholder>
          </w:sdtPr>
          <w:sdtContent>
            <w:tc>
              <w:tcPr>
                <w:tcW w:w="900" w:type="dxa"/>
                <w:tcBorders>
                  <w:top w:val="dashed" w:sz="4" w:space="0" w:color="auto"/>
                  <w:bottom w:val="single" w:sz="4" w:space="0" w:color="auto"/>
                </w:tcBorders>
                <w:vAlign w:val="center"/>
              </w:tcPr>
              <w:p w14:paraId="7F0B198E" w14:textId="77777777" w:rsidR="008B3FB8" w:rsidRPr="000B5387" w:rsidRDefault="008B3FB8" w:rsidP="0034542C">
                <w:pPr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</w:pPr>
                <w:r w:rsidRPr="00147B9D">
                  <w:rPr>
                    <w:rFonts w:ascii="Arial" w:hAnsi="Arial" w:cs="Arial"/>
                    <w:color w:val="000000"/>
                    <w:sz w:val="24"/>
                    <w:szCs w:val="24"/>
                    <w:lang w:val="en-GB"/>
                  </w:rPr>
                  <w:t>[8]</w:t>
                </w:r>
              </w:p>
            </w:tc>
          </w:sdtContent>
        </w:sdt>
      </w:tr>
    </w:tbl>
    <w:p w14:paraId="2340BB22" w14:textId="77777777" w:rsidR="008B3FB8" w:rsidRPr="000B5387" w:rsidRDefault="008B3FB8" w:rsidP="008B3FB8">
      <w:pPr>
        <w:tabs>
          <w:tab w:val="left" w:pos="2461"/>
        </w:tabs>
        <w:spacing w:after="0" w:line="480" w:lineRule="auto"/>
        <w:rPr>
          <w:rFonts w:ascii="Arial" w:hAnsi="Arial" w:cs="Arial"/>
          <w:b/>
          <w:bCs/>
          <w:i/>
          <w:iCs/>
          <w:kern w:val="0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 xml:space="preserve">Table S3: Mutations in temperature-sensitive IFT mutants in </w:t>
      </w:r>
      <w:r>
        <w:rPr>
          <w:rFonts w:ascii="Arial" w:hAnsi="Arial" w:cs="Arial"/>
          <w:b/>
          <w:bCs/>
          <w:i/>
          <w:iCs/>
          <w:kern w:val="0"/>
          <w:sz w:val="24"/>
          <w:szCs w:val="24"/>
          <w14:ligatures w14:val="none"/>
        </w:rPr>
        <w:t>Chlamydomonas</w:t>
      </w:r>
    </w:p>
    <w:p w14:paraId="65368902" w14:textId="77777777" w:rsidR="005A4235" w:rsidRPr="008B3FB8" w:rsidRDefault="005A4235" w:rsidP="008B3FB8"/>
    <w:sectPr w:rsidR="005A4235" w:rsidRPr="008B3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B8"/>
    <w:rsid w:val="005A4235"/>
    <w:rsid w:val="008B3FB8"/>
    <w:rsid w:val="00C0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9813"/>
  <w15:chartTrackingRefBased/>
  <w15:docId w15:val="{5FA0EB14-27C9-4F8F-A058-09EAE4D84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F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847458530064069A44CDE23F110CF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57BB47-9748-4A6A-B847-B91184C30677}"/>
      </w:docPartPr>
      <w:docPartBody>
        <w:p w:rsidR="00000000" w:rsidRDefault="00D57778" w:rsidP="00D57778">
          <w:pPr>
            <w:pStyle w:val="7847458530064069A44CDE23F110CF07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245DF048E44009A6D20BC8DE31BD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B0421E-AB18-40E2-88CC-AA0376D7F75D}"/>
      </w:docPartPr>
      <w:docPartBody>
        <w:p w:rsidR="00000000" w:rsidRDefault="00D57778" w:rsidP="00D57778">
          <w:pPr>
            <w:pStyle w:val="DD245DF048E44009A6D20BC8DE31BD37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A2DB1FB7114C87A8FD4D9E23FEB5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A992FA-2032-498C-BB70-BC2B48B20611}"/>
      </w:docPartPr>
      <w:docPartBody>
        <w:p w:rsidR="00000000" w:rsidRDefault="00D57778" w:rsidP="00D57778">
          <w:pPr>
            <w:pStyle w:val="74A2DB1FB7114C87A8FD4D9E23FEB5D7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15DA04787342418EEB1985136B63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3B60C0-C307-4C87-9306-AB8397971AEF}"/>
      </w:docPartPr>
      <w:docPartBody>
        <w:p w:rsidR="00000000" w:rsidRDefault="00D57778" w:rsidP="00D57778">
          <w:pPr>
            <w:pStyle w:val="6215DA04787342418EEB1985136B635E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A6957DC242445E9C092CAB9522E8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A68D83-6CE5-4CFA-B90B-242079B6297A}"/>
      </w:docPartPr>
      <w:docPartBody>
        <w:p w:rsidR="00000000" w:rsidRDefault="00D57778" w:rsidP="00D57778">
          <w:pPr>
            <w:pStyle w:val="29A6957DC242445E9C092CAB9522E841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990B7C78B1A4465A1A04E192C2480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4FAAD5-1610-47A1-83A2-58C77F707DD8}"/>
      </w:docPartPr>
      <w:docPartBody>
        <w:p w:rsidR="00000000" w:rsidRDefault="00D57778" w:rsidP="00D57778">
          <w:pPr>
            <w:pStyle w:val="A990B7C78B1A4465A1A04E192C248066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EE6A151FCF4D93989CDDCEFEABD5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679B78-EB77-4AE4-865A-6E4C0F987F20}"/>
      </w:docPartPr>
      <w:docPartBody>
        <w:p w:rsidR="00000000" w:rsidRDefault="00D57778" w:rsidP="00D57778">
          <w:pPr>
            <w:pStyle w:val="ACEE6A151FCF4D93989CDDCEFEABD56B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EFD266FB49450DBD079E0B5B2D01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48BCF6-30F2-4DBB-A6DD-03348B8E75CC}"/>
      </w:docPartPr>
      <w:docPartBody>
        <w:p w:rsidR="00000000" w:rsidRDefault="00D57778" w:rsidP="00D57778">
          <w:pPr>
            <w:pStyle w:val="E5EFD266FB49450DBD079E0B5B2D019B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7DEF56C56C45AC98AC7BC4EFD799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1665E5-50E8-4CFE-80B4-E1406D9F75BB}"/>
      </w:docPartPr>
      <w:docPartBody>
        <w:p w:rsidR="00000000" w:rsidRDefault="00D57778" w:rsidP="00D57778">
          <w:pPr>
            <w:pStyle w:val="597DEF56C56C45AC98AC7BC4EFD79904"/>
          </w:pPr>
          <w:r w:rsidRPr="00CC726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778"/>
    <w:rsid w:val="009505C6"/>
    <w:rsid w:val="00D5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57778"/>
    <w:rPr>
      <w:color w:val="808080"/>
    </w:rPr>
  </w:style>
  <w:style w:type="paragraph" w:customStyle="1" w:styleId="E41C84E1FF204F18B2B0DFE8A213A964">
    <w:name w:val="E41C84E1FF204F18B2B0DFE8A213A964"/>
    <w:rsid w:val="00D57778"/>
  </w:style>
  <w:style w:type="paragraph" w:customStyle="1" w:styleId="4AD793D4D3614B9A8FA35D9BF6E62F6D">
    <w:name w:val="4AD793D4D3614B9A8FA35D9BF6E62F6D"/>
    <w:rsid w:val="00D57778"/>
  </w:style>
  <w:style w:type="paragraph" w:customStyle="1" w:styleId="78B1C341D4594E19BD6F8B1253F815C2">
    <w:name w:val="78B1C341D4594E19BD6F8B1253F815C2"/>
    <w:rsid w:val="00D57778"/>
  </w:style>
  <w:style w:type="paragraph" w:customStyle="1" w:styleId="8F90C41C21444632A92E8D7BF2E43DF4">
    <w:name w:val="8F90C41C21444632A92E8D7BF2E43DF4"/>
    <w:rsid w:val="00D57778"/>
  </w:style>
  <w:style w:type="paragraph" w:customStyle="1" w:styleId="8B31C29C9BA5445E88A2BB7F56227C0C">
    <w:name w:val="8B31C29C9BA5445E88A2BB7F56227C0C"/>
    <w:rsid w:val="00D57778"/>
  </w:style>
  <w:style w:type="paragraph" w:customStyle="1" w:styleId="81FEA1C4EAD74FF6BFC7D4E9F6A10669">
    <w:name w:val="81FEA1C4EAD74FF6BFC7D4E9F6A10669"/>
    <w:rsid w:val="00D57778"/>
  </w:style>
  <w:style w:type="paragraph" w:customStyle="1" w:styleId="896F9775DE4D4B9592028F60E2C58B84">
    <w:name w:val="896F9775DE4D4B9592028F60E2C58B84"/>
    <w:rsid w:val="00D57778"/>
  </w:style>
  <w:style w:type="paragraph" w:customStyle="1" w:styleId="304B1F8CB4544E5BBBDFFBC078C78EDC">
    <w:name w:val="304B1F8CB4544E5BBBDFFBC078C78EDC"/>
    <w:rsid w:val="00D57778"/>
  </w:style>
  <w:style w:type="paragraph" w:customStyle="1" w:styleId="64AFA840FE604DF9A9B4833D2927DF26">
    <w:name w:val="64AFA840FE604DF9A9B4833D2927DF26"/>
    <w:rsid w:val="00D57778"/>
  </w:style>
  <w:style w:type="paragraph" w:customStyle="1" w:styleId="7847458530064069A44CDE23F110CF07">
    <w:name w:val="7847458530064069A44CDE23F110CF07"/>
    <w:rsid w:val="00D57778"/>
  </w:style>
  <w:style w:type="paragraph" w:customStyle="1" w:styleId="DD245DF048E44009A6D20BC8DE31BD37">
    <w:name w:val="DD245DF048E44009A6D20BC8DE31BD37"/>
    <w:rsid w:val="00D57778"/>
  </w:style>
  <w:style w:type="paragraph" w:customStyle="1" w:styleId="74A2DB1FB7114C87A8FD4D9E23FEB5D7">
    <w:name w:val="74A2DB1FB7114C87A8FD4D9E23FEB5D7"/>
    <w:rsid w:val="00D57778"/>
  </w:style>
  <w:style w:type="paragraph" w:customStyle="1" w:styleId="6215DA04787342418EEB1985136B635E">
    <w:name w:val="6215DA04787342418EEB1985136B635E"/>
    <w:rsid w:val="00D57778"/>
  </w:style>
  <w:style w:type="paragraph" w:customStyle="1" w:styleId="29A6957DC242445E9C092CAB9522E841">
    <w:name w:val="29A6957DC242445E9C092CAB9522E841"/>
    <w:rsid w:val="00D57778"/>
  </w:style>
  <w:style w:type="paragraph" w:customStyle="1" w:styleId="A990B7C78B1A4465A1A04E192C248066">
    <w:name w:val="A990B7C78B1A4465A1A04E192C248066"/>
    <w:rsid w:val="00D57778"/>
  </w:style>
  <w:style w:type="paragraph" w:customStyle="1" w:styleId="ACEE6A151FCF4D93989CDDCEFEABD56B">
    <w:name w:val="ACEE6A151FCF4D93989CDDCEFEABD56B"/>
    <w:rsid w:val="00D57778"/>
  </w:style>
  <w:style w:type="paragraph" w:customStyle="1" w:styleId="E5EFD266FB49450DBD079E0B5B2D019B">
    <w:name w:val="E5EFD266FB49450DBD079E0B5B2D019B"/>
    <w:rsid w:val="00D57778"/>
  </w:style>
  <w:style w:type="paragraph" w:customStyle="1" w:styleId="597DEF56C56C45AC98AC7BC4EFD79904">
    <w:name w:val="597DEF56C56C45AC98AC7BC4EFD79904"/>
    <w:rsid w:val="00D577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ette Penny</dc:creator>
  <cp:keywords/>
  <dc:description/>
  <cp:lastModifiedBy>Gervette Penny</cp:lastModifiedBy>
  <cp:revision>1</cp:revision>
  <dcterms:created xsi:type="dcterms:W3CDTF">2024-02-28T19:46:00Z</dcterms:created>
  <dcterms:modified xsi:type="dcterms:W3CDTF">2024-02-28T19:49:00Z</dcterms:modified>
</cp:coreProperties>
</file>